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10497D" w14:textId="3AE2932B" w:rsidR="005C0190" w:rsidRPr="008A033E" w:rsidRDefault="005C0190" w:rsidP="008C76CA">
      <w:pPr>
        <w:spacing w:line="360" w:lineRule="auto"/>
        <w:rPr>
          <w:rFonts w:ascii="Arial" w:hAnsi="Arial" w:cs="Arial"/>
          <w:b/>
          <w:lang w:val="en-US"/>
        </w:rPr>
      </w:pPr>
      <w:r w:rsidRPr="008A033E">
        <w:rPr>
          <w:rFonts w:ascii="Arial" w:hAnsi="Arial" w:cs="Arial"/>
          <w:b/>
          <w:lang w:val="en-US"/>
        </w:rPr>
        <w:t>Causal interpretation and sensitivity analyses</w:t>
      </w:r>
    </w:p>
    <w:p w14:paraId="15F939B2" w14:textId="2B977420" w:rsidR="0063794B" w:rsidRPr="008A033E" w:rsidRDefault="000B6206" w:rsidP="008C76CA">
      <w:pPr>
        <w:spacing w:line="360" w:lineRule="auto"/>
        <w:rPr>
          <w:rFonts w:ascii="Arial" w:hAnsi="Arial" w:cs="Arial"/>
          <w:lang w:val="en-US"/>
        </w:rPr>
      </w:pPr>
      <w:r w:rsidRPr="008A033E">
        <w:rPr>
          <w:rFonts w:ascii="Arial" w:hAnsi="Arial" w:cs="Arial"/>
          <w:lang w:val="en-US"/>
        </w:rPr>
        <w:t>To ensure the propensity score analyses produce valid causal estimates</w:t>
      </w:r>
      <w:r w:rsidR="00500489" w:rsidRPr="008A033E">
        <w:rPr>
          <w:rFonts w:ascii="Arial" w:hAnsi="Arial" w:cs="Arial"/>
          <w:lang w:val="en-US"/>
        </w:rPr>
        <w:t xml:space="preserve"> for the educational attainment (as defined in the methods – see </w:t>
      </w:r>
      <w:r w:rsidR="00500489" w:rsidRPr="008A033E">
        <w:rPr>
          <w:rFonts w:ascii="Arial" w:hAnsi="Arial" w:cs="Arial"/>
          <w:i/>
          <w:lang w:val="en-US"/>
        </w:rPr>
        <w:t>attainment 3</w:t>
      </w:r>
      <w:r w:rsidR="00500489" w:rsidRPr="008A033E">
        <w:rPr>
          <w:rFonts w:ascii="Arial" w:hAnsi="Arial" w:cs="Arial"/>
          <w:lang w:val="en-US"/>
        </w:rPr>
        <w:t>)</w:t>
      </w:r>
      <w:r w:rsidRPr="008A033E">
        <w:rPr>
          <w:rFonts w:ascii="Arial" w:hAnsi="Arial" w:cs="Arial"/>
          <w:lang w:val="en-US"/>
        </w:rPr>
        <w:t>, five key assumptions are necessary</w:t>
      </w:r>
      <w:r w:rsidR="00074D8C" w:rsidRPr="008A033E">
        <w:rPr>
          <w:rFonts w:ascii="Arial" w:hAnsi="Arial" w:cs="Arial"/>
          <w:lang w:val="en-US"/>
        </w:rPr>
        <w:t xml:space="preserve">: </w:t>
      </w:r>
    </w:p>
    <w:p w14:paraId="44171597" w14:textId="0B78BC3E" w:rsidR="00FE0AA9" w:rsidRDefault="00074D8C" w:rsidP="008C76C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A033E">
        <w:rPr>
          <w:rFonts w:ascii="Arial" w:hAnsi="Arial" w:cs="Arial"/>
          <w:lang w:val="en-US"/>
        </w:rPr>
        <w:t xml:space="preserve">no interference </w:t>
      </w:r>
      <w:r w:rsidR="00AB7FF3" w:rsidRPr="008A033E">
        <w:rPr>
          <w:rFonts w:ascii="Arial" w:hAnsi="Arial" w:cs="Arial"/>
          <w:lang w:val="en-US"/>
        </w:rPr>
        <w:t>–</w:t>
      </w:r>
      <w:r w:rsidRPr="008A033E">
        <w:rPr>
          <w:rFonts w:ascii="Arial" w:hAnsi="Arial" w:cs="Arial"/>
          <w:lang w:val="en-US"/>
        </w:rPr>
        <w:t xml:space="preserve"> </w:t>
      </w:r>
      <w:r w:rsidR="00597BA7" w:rsidRPr="008A033E">
        <w:rPr>
          <w:rFonts w:ascii="Arial" w:hAnsi="Arial" w:cs="Arial"/>
        </w:rPr>
        <w:t>In the context of educational attainment, t</w:t>
      </w:r>
      <w:r w:rsidR="00AB7FF3" w:rsidRPr="008A033E">
        <w:rPr>
          <w:rFonts w:ascii="Arial" w:hAnsi="Arial" w:cs="Arial"/>
        </w:rPr>
        <w:t xml:space="preserve">his assumption means that </w:t>
      </w:r>
      <w:r w:rsidR="00320EC3" w:rsidRPr="008A033E">
        <w:rPr>
          <w:rFonts w:ascii="Arial" w:hAnsi="Arial" w:cs="Arial"/>
        </w:rPr>
        <w:t>one</w:t>
      </w:r>
      <w:r w:rsidR="00AB7FF3" w:rsidRPr="008A033E">
        <w:rPr>
          <w:rFonts w:ascii="Arial" w:hAnsi="Arial" w:cs="Arial"/>
        </w:rPr>
        <w:t xml:space="preserve"> individual’s educational attainment </w:t>
      </w:r>
      <w:r w:rsidR="001D4ADD" w:rsidRPr="008A033E">
        <w:rPr>
          <w:rFonts w:ascii="Arial" w:hAnsi="Arial" w:cs="Arial"/>
        </w:rPr>
        <w:t>should</w:t>
      </w:r>
      <w:r w:rsidR="00AB7FF3" w:rsidRPr="008A033E">
        <w:rPr>
          <w:rFonts w:ascii="Arial" w:hAnsi="Arial" w:cs="Arial"/>
        </w:rPr>
        <w:t xml:space="preserve"> not </w:t>
      </w:r>
      <w:r w:rsidR="001D4ADD" w:rsidRPr="008A033E">
        <w:rPr>
          <w:rFonts w:ascii="Arial" w:hAnsi="Arial" w:cs="Arial"/>
        </w:rPr>
        <w:t xml:space="preserve">be </w:t>
      </w:r>
      <w:r w:rsidR="00AB7FF3" w:rsidRPr="008A033E">
        <w:rPr>
          <w:rFonts w:ascii="Arial" w:hAnsi="Arial" w:cs="Arial"/>
        </w:rPr>
        <w:t xml:space="preserve">affected </w:t>
      </w:r>
      <w:r w:rsidRPr="008A033E">
        <w:rPr>
          <w:rFonts w:ascii="Arial" w:hAnsi="Arial" w:cs="Arial"/>
        </w:rPr>
        <w:t>by another individual</w:t>
      </w:r>
      <w:r w:rsidR="00320EC3" w:rsidRPr="008A033E">
        <w:rPr>
          <w:rFonts w:ascii="Arial" w:hAnsi="Arial" w:cs="Arial"/>
        </w:rPr>
        <w:t>’s</w:t>
      </w:r>
      <w:r w:rsidR="00757A5E" w:rsidRPr="008A033E">
        <w:rPr>
          <w:rFonts w:ascii="Arial" w:hAnsi="Arial" w:cs="Arial"/>
        </w:rPr>
        <w:t xml:space="preserve"> invitation (or </w:t>
      </w:r>
      <w:r w:rsidR="00CE27C8" w:rsidRPr="008A033E">
        <w:rPr>
          <w:rFonts w:ascii="Arial" w:hAnsi="Arial" w:cs="Arial"/>
        </w:rPr>
        <w:t>non-invitation</w:t>
      </w:r>
      <w:r w:rsidR="00757A5E" w:rsidRPr="008A033E">
        <w:rPr>
          <w:rFonts w:ascii="Arial" w:hAnsi="Arial" w:cs="Arial"/>
        </w:rPr>
        <w:t>) to DREAMS.</w:t>
      </w:r>
      <w:r w:rsidR="00E160B5" w:rsidRPr="008A033E">
        <w:rPr>
          <w:rFonts w:ascii="Arial" w:hAnsi="Arial" w:cs="Arial"/>
        </w:rPr>
        <w:t xml:space="preserve"> </w:t>
      </w:r>
      <w:r w:rsidR="00D14067" w:rsidRPr="008A033E">
        <w:rPr>
          <w:rFonts w:ascii="Arial" w:hAnsi="Arial" w:cs="Arial"/>
        </w:rPr>
        <w:t>Interference may arise from within households</w:t>
      </w:r>
      <w:r w:rsidR="00AD0307" w:rsidRPr="008A033E">
        <w:rPr>
          <w:rFonts w:ascii="Arial" w:hAnsi="Arial" w:cs="Arial"/>
        </w:rPr>
        <w:t xml:space="preserve"> in low resource settings</w:t>
      </w:r>
      <w:r w:rsidR="00D14067" w:rsidRPr="008A033E">
        <w:rPr>
          <w:rFonts w:ascii="Arial" w:hAnsi="Arial" w:cs="Arial"/>
        </w:rPr>
        <w:t>. For instance, if a household has two or more AGYW, and one of them receives educational subsidies through DREAMS</w:t>
      </w:r>
      <w:r w:rsidR="00AD0307" w:rsidRPr="008A033E">
        <w:rPr>
          <w:rFonts w:ascii="Arial" w:hAnsi="Arial" w:cs="Arial"/>
        </w:rPr>
        <w:t>,</w:t>
      </w:r>
      <w:r w:rsidR="00D14067" w:rsidRPr="008A033E">
        <w:rPr>
          <w:rFonts w:ascii="Arial" w:hAnsi="Arial" w:cs="Arial"/>
        </w:rPr>
        <w:t xml:space="preserve"> this may free up resources for the other siblings </w:t>
      </w:r>
      <w:r w:rsidR="00AD0307" w:rsidRPr="008A033E">
        <w:rPr>
          <w:rFonts w:ascii="Arial" w:hAnsi="Arial" w:cs="Arial"/>
        </w:rPr>
        <w:t>for</w:t>
      </w:r>
      <w:r w:rsidR="00D14067" w:rsidRPr="008A033E">
        <w:rPr>
          <w:rFonts w:ascii="Arial" w:hAnsi="Arial" w:cs="Arial"/>
        </w:rPr>
        <w:t xml:space="preserve"> more schooling. Such instances are likely to be very limited </w:t>
      </w:r>
      <w:r w:rsidR="00FE0AA9" w:rsidRPr="008A033E">
        <w:rPr>
          <w:rFonts w:ascii="Arial" w:hAnsi="Arial" w:cs="Arial"/>
        </w:rPr>
        <w:t>in the study context</w:t>
      </w:r>
      <w:r w:rsidR="00AD0307" w:rsidRPr="008A033E">
        <w:rPr>
          <w:rFonts w:ascii="Arial" w:hAnsi="Arial" w:cs="Arial"/>
        </w:rPr>
        <w:t>, however</w:t>
      </w:r>
      <w:r w:rsidR="00FE0AA9" w:rsidRPr="008A033E">
        <w:rPr>
          <w:rFonts w:ascii="Arial" w:hAnsi="Arial" w:cs="Arial"/>
        </w:rPr>
        <w:t xml:space="preserve">. </w:t>
      </w:r>
    </w:p>
    <w:p w14:paraId="31DA52C4" w14:textId="77777777" w:rsidR="008A033E" w:rsidRPr="008A033E" w:rsidRDefault="008A033E" w:rsidP="008C76CA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648229EC" w14:textId="3DE33A3E" w:rsidR="008A033E" w:rsidRDefault="009C13F7" w:rsidP="008C76C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A033E">
        <w:rPr>
          <w:rFonts w:ascii="Arial" w:hAnsi="Arial" w:cs="Arial"/>
        </w:rPr>
        <w:t>p</w:t>
      </w:r>
      <w:r w:rsidR="00491CE0" w:rsidRPr="008A033E">
        <w:rPr>
          <w:rFonts w:ascii="Arial" w:hAnsi="Arial" w:cs="Arial"/>
        </w:rPr>
        <w:t xml:space="preserve">ositivity </w:t>
      </w:r>
      <w:r w:rsidR="003C1471" w:rsidRPr="008A033E">
        <w:rPr>
          <w:rFonts w:ascii="Arial" w:hAnsi="Arial" w:cs="Arial"/>
        </w:rPr>
        <w:t xml:space="preserve">– </w:t>
      </w:r>
      <w:r w:rsidR="00491CE0" w:rsidRPr="008A033E">
        <w:rPr>
          <w:rFonts w:ascii="Arial" w:hAnsi="Arial" w:cs="Arial"/>
        </w:rPr>
        <w:t xml:space="preserve"> all individuals must have a non-zero chance of being exposed or unexposed to DREAMS. </w:t>
      </w:r>
      <w:r w:rsidR="00241EAD" w:rsidRPr="008A033E">
        <w:rPr>
          <w:rFonts w:ascii="Arial" w:hAnsi="Arial" w:cs="Arial"/>
        </w:rPr>
        <w:t xml:space="preserve">While DREAMS was targeted, the implementation </w:t>
      </w:r>
      <w:r w:rsidR="00F254ED" w:rsidRPr="008A033E">
        <w:rPr>
          <w:rFonts w:ascii="Arial" w:hAnsi="Arial" w:cs="Arial"/>
        </w:rPr>
        <w:t>of</w:t>
      </w:r>
      <w:r w:rsidR="00491CE0" w:rsidRPr="008A033E">
        <w:rPr>
          <w:rFonts w:ascii="Arial" w:hAnsi="Arial" w:cs="Arial"/>
        </w:rPr>
        <w:t xml:space="preserve"> targeting was carried out in such a way that there was a non-zero probability that an individual in the cohort could receive or not receive DREAMS.</w:t>
      </w:r>
    </w:p>
    <w:p w14:paraId="5738434B" w14:textId="77777777" w:rsidR="008C76CA" w:rsidRPr="008C76CA" w:rsidRDefault="008C76CA" w:rsidP="008C76CA">
      <w:pPr>
        <w:pStyle w:val="ListParagraph"/>
        <w:rPr>
          <w:rFonts w:ascii="Arial" w:hAnsi="Arial" w:cs="Arial"/>
        </w:rPr>
      </w:pPr>
    </w:p>
    <w:p w14:paraId="2D27496A" w14:textId="77777777" w:rsidR="008C76CA" w:rsidRPr="008C76CA" w:rsidRDefault="008C76CA" w:rsidP="008C76CA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1F230E52" w14:textId="32AE845A" w:rsidR="00C5192D" w:rsidRDefault="00F254ED" w:rsidP="008C76C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gramStart"/>
      <w:r w:rsidRPr="008A033E">
        <w:rPr>
          <w:rFonts w:ascii="Arial" w:hAnsi="Arial" w:cs="Arial"/>
        </w:rPr>
        <w:t>correct</w:t>
      </w:r>
      <w:proofErr w:type="gramEnd"/>
      <w:r w:rsidRPr="008A033E">
        <w:rPr>
          <w:rFonts w:ascii="Arial" w:hAnsi="Arial" w:cs="Arial"/>
        </w:rPr>
        <w:t xml:space="preserve"> specification of the propensity score model </w:t>
      </w:r>
      <w:r w:rsidR="00794D22" w:rsidRPr="008A033E">
        <w:rPr>
          <w:rFonts w:ascii="Arial" w:hAnsi="Arial" w:cs="Arial"/>
        </w:rPr>
        <w:t xml:space="preserve">– </w:t>
      </w:r>
      <w:r w:rsidR="00965588">
        <w:rPr>
          <w:rFonts w:ascii="Arial" w:hAnsi="Arial" w:cs="Arial"/>
        </w:rPr>
        <w:t>we considered all variables which were related to the exposure and/or the outcome, and all variables in the propensity score model were included as categorical variables</w:t>
      </w:r>
      <w:r w:rsidR="00D51A4C" w:rsidRPr="008A033E">
        <w:rPr>
          <w:rFonts w:ascii="Arial" w:hAnsi="Arial" w:cs="Arial"/>
        </w:rPr>
        <w:t xml:space="preserve">. </w:t>
      </w:r>
      <w:r w:rsidR="00246F0A" w:rsidRPr="008A033E">
        <w:rPr>
          <w:rFonts w:ascii="Arial" w:hAnsi="Arial" w:cs="Arial"/>
        </w:rPr>
        <w:t xml:space="preserve">In all models (propensity score regression adjustment, </w:t>
      </w:r>
      <w:r w:rsidR="00402080" w:rsidRPr="008A033E">
        <w:rPr>
          <w:rFonts w:ascii="Arial" w:hAnsi="Arial" w:cs="Arial"/>
        </w:rPr>
        <w:t xml:space="preserve">propensity score stratification and </w:t>
      </w:r>
      <w:r w:rsidR="00246F0A" w:rsidRPr="008A033E">
        <w:rPr>
          <w:rFonts w:ascii="Arial" w:hAnsi="Arial" w:cs="Arial"/>
        </w:rPr>
        <w:t>inverse probability weighting with the propensity score</w:t>
      </w:r>
      <w:r w:rsidR="002F59EE" w:rsidRPr="008A033E">
        <w:rPr>
          <w:rFonts w:ascii="Arial" w:hAnsi="Arial" w:cs="Arial"/>
        </w:rPr>
        <w:t xml:space="preserve"> (IP</w:t>
      </w:r>
      <w:r w:rsidR="00402080" w:rsidRPr="008A033E">
        <w:rPr>
          <w:rFonts w:ascii="Arial" w:hAnsi="Arial" w:cs="Arial"/>
        </w:rPr>
        <w:t>W))</w:t>
      </w:r>
      <w:r w:rsidR="00246F0A" w:rsidRPr="008A033E">
        <w:rPr>
          <w:rFonts w:ascii="Arial" w:hAnsi="Arial" w:cs="Arial"/>
        </w:rPr>
        <w:t xml:space="preserve">, we used the same propensity score </w:t>
      </w:r>
      <w:r w:rsidR="00402080" w:rsidRPr="008A033E">
        <w:rPr>
          <w:rFonts w:ascii="Arial" w:hAnsi="Arial" w:cs="Arial"/>
        </w:rPr>
        <w:t xml:space="preserve">prediction </w:t>
      </w:r>
      <w:r w:rsidR="00246F0A" w:rsidRPr="008A033E">
        <w:rPr>
          <w:rFonts w:ascii="Arial" w:hAnsi="Arial" w:cs="Arial"/>
        </w:rPr>
        <w:t>model</w:t>
      </w:r>
      <w:r w:rsidR="00402080" w:rsidRPr="008A033E">
        <w:rPr>
          <w:rFonts w:ascii="Arial" w:hAnsi="Arial" w:cs="Arial"/>
        </w:rPr>
        <w:t xml:space="preserve">. </w:t>
      </w:r>
      <w:r w:rsidR="00246F0A" w:rsidRPr="008A033E">
        <w:rPr>
          <w:rFonts w:ascii="Arial" w:hAnsi="Arial" w:cs="Arial"/>
        </w:rPr>
        <w:t>Covariate balance statistics</w:t>
      </w:r>
      <w:r w:rsidR="0033795A" w:rsidRPr="008A033E">
        <w:rPr>
          <w:rFonts w:ascii="Arial" w:hAnsi="Arial" w:cs="Arial"/>
        </w:rPr>
        <w:t xml:space="preserve"> of the measured confounders</w:t>
      </w:r>
      <w:r w:rsidR="00246F0A" w:rsidRPr="008A033E">
        <w:rPr>
          <w:rFonts w:ascii="Arial" w:hAnsi="Arial" w:cs="Arial"/>
        </w:rPr>
        <w:t xml:space="preserve"> </w:t>
      </w:r>
      <w:r w:rsidR="0033795A" w:rsidRPr="008A033E">
        <w:rPr>
          <w:rFonts w:ascii="Arial" w:hAnsi="Arial" w:cs="Arial"/>
        </w:rPr>
        <w:t xml:space="preserve">indicate the balancing property </w:t>
      </w:r>
      <w:r w:rsidR="004B787C" w:rsidRPr="008A033E">
        <w:rPr>
          <w:rFonts w:ascii="Arial" w:hAnsi="Arial" w:cs="Arial"/>
        </w:rPr>
        <w:t>was achieved after weighting and stratification</w:t>
      </w:r>
      <w:r w:rsidR="00BC3971" w:rsidRPr="008A033E">
        <w:rPr>
          <w:rFonts w:ascii="Arial" w:hAnsi="Arial" w:cs="Arial"/>
        </w:rPr>
        <w:t xml:space="preserve">, </w:t>
      </w:r>
      <w:r w:rsidR="00F04F71" w:rsidRPr="008A033E">
        <w:rPr>
          <w:rFonts w:ascii="Arial" w:hAnsi="Arial" w:cs="Arial"/>
        </w:rPr>
        <w:t xml:space="preserve">suggesting the specification was appropriate. </w:t>
      </w:r>
    </w:p>
    <w:p w14:paraId="156DA966" w14:textId="77777777" w:rsidR="008A033E" w:rsidRPr="008A033E" w:rsidRDefault="008A033E" w:rsidP="008C76CA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79888D7E" w14:textId="2ABC4F53" w:rsidR="007B6468" w:rsidRDefault="00464913" w:rsidP="008C76C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A033E">
        <w:rPr>
          <w:rFonts w:ascii="Arial" w:hAnsi="Arial" w:cs="Arial"/>
        </w:rPr>
        <w:t xml:space="preserve">conditional exchangeability </w:t>
      </w:r>
      <w:r w:rsidR="007B6468" w:rsidRPr="008A033E">
        <w:rPr>
          <w:rFonts w:ascii="Arial" w:hAnsi="Arial" w:cs="Arial"/>
        </w:rPr>
        <w:t>– theoretically</w:t>
      </w:r>
      <w:r w:rsidR="006519A8" w:rsidRPr="008A033E">
        <w:rPr>
          <w:rFonts w:ascii="Arial" w:hAnsi="Arial" w:cs="Arial"/>
        </w:rPr>
        <w:t xml:space="preserve"> and conditional on the covariates in the model,</w:t>
      </w:r>
      <w:r w:rsidR="007B6468" w:rsidRPr="008A033E">
        <w:rPr>
          <w:rFonts w:ascii="Arial" w:hAnsi="Arial" w:cs="Arial"/>
        </w:rPr>
        <w:t xml:space="preserve"> the exposed and unexposed</w:t>
      </w:r>
      <w:r w:rsidR="00767800" w:rsidRPr="008A033E">
        <w:rPr>
          <w:rFonts w:ascii="Arial" w:hAnsi="Arial" w:cs="Arial"/>
        </w:rPr>
        <w:t xml:space="preserve"> groups</w:t>
      </w:r>
      <w:r w:rsidR="007B6468" w:rsidRPr="008A033E">
        <w:rPr>
          <w:rFonts w:ascii="Arial" w:hAnsi="Arial" w:cs="Arial"/>
        </w:rPr>
        <w:t xml:space="preserve"> </w:t>
      </w:r>
      <w:r w:rsidR="00767800" w:rsidRPr="008A033E">
        <w:rPr>
          <w:rFonts w:ascii="Arial" w:hAnsi="Arial" w:cs="Arial"/>
        </w:rPr>
        <w:t>should</w:t>
      </w:r>
      <w:r w:rsidR="007B6468" w:rsidRPr="008A033E">
        <w:rPr>
          <w:rFonts w:ascii="Arial" w:hAnsi="Arial" w:cs="Arial"/>
        </w:rPr>
        <w:t xml:space="preserve"> be </w:t>
      </w:r>
      <w:r w:rsidR="00767800" w:rsidRPr="008A033E">
        <w:rPr>
          <w:rFonts w:ascii="Arial" w:hAnsi="Arial" w:cs="Arial"/>
        </w:rPr>
        <w:t>interchangeable</w:t>
      </w:r>
      <w:r w:rsidR="007B6468" w:rsidRPr="008A033E">
        <w:rPr>
          <w:rFonts w:ascii="Arial" w:hAnsi="Arial" w:cs="Arial"/>
        </w:rPr>
        <w:t xml:space="preserve"> i.e., replace one group with the other without affecting</w:t>
      </w:r>
      <w:r w:rsidR="006519A8" w:rsidRPr="008A033E">
        <w:rPr>
          <w:rFonts w:ascii="Arial" w:hAnsi="Arial" w:cs="Arial"/>
        </w:rPr>
        <w:t xml:space="preserve"> the outcome</w:t>
      </w:r>
      <w:r w:rsidR="007B6468" w:rsidRPr="008A033E">
        <w:rPr>
          <w:rFonts w:ascii="Arial" w:hAnsi="Arial" w:cs="Arial"/>
        </w:rPr>
        <w:t xml:space="preserve">. </w:t>
      </w:r>
      <w:r w:rsidR="00450169" w:rsidRPr="008A033E">
        <w:rPr>
          <w:rFonts w:ascii="Arial" w:hAnsi="Arial" w:cs="Arial"/>
        </w:rPr>
        <w:t xml:space="preserve">Unmeasured confounding cannot be ruled out in our analysis, but the potential bias was minimised by carefully including </w:t>
      </w:r>
      <w:r w:rsidR="006F4809" w:rsidRPr="008A033E">
        <w:rPr>
          <w:rFonts w:ascii="Arial" w:hAnsi="Arial" w:cs="Arial"/>
        </w:rPr>
        <w:t xml:space="preserve">at least one </w:t>
      </w:r>
      <w:r w:rsidR="00450169" w:rsidRPr="008A033E">
        <w:rPr>
          <w:rFonts w:ascii="Arial" w:hAnsi="Arial" w:cs="Arial"/>
        </w:rPr>
        <w:t xml:space="preserve">covariate </w:t>
      </w:r>
      <w:r w:rsidR="006F4809" w:rsidRPr="008A033E">
        <w:rPr>
          <w:rFonts w:ascii="Arial" w:hAnsi="Arial" w:cs="Arial"/>
        </w:rPr>
        <w:t>from the constructs identified in the causal graphs.</w:t>
      </w:r>
    </w:p>
    <w:p w14:paraId="53059655" w14:textId="77777777" w:rsidR="008A033E" w:rsidRPr="008A033E" w:rsidRDefault="008A033E" w:rsidP="008C76CA">
      <w:pPr>
        <w:pStyle w:val="ListParagraph"/>
        <w:spacing w:line="360" w:lineRule="auto"/>
        <w:rPr>
          <w:rFonts w:ascii="Arial" w:hAnsi="Arial" w:cs="Arial"/>
        </w:rPr>
      </w:pPr>
    </w:p>
    <w:p w14:paraId="6C42A01E" w14:textId="77777777" w:rsidR="008A033E" w:rsidRPr="008A033E" w:rsidRDefault="008A033E" w:rsidP="008C76CA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3C0E92D2" w14:textId="6FE2EBD6" w:rsidR="00216BC3" w:rsidRPr="00F215D1" w:rsidRDefault="0090783B" w:rsidP="00F215D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A033E">
        <w:rPr>
          <w:rFonts w:ascii="Arial" w:hAnsi="Arial" w:cs="Arial"/>
        </w:rPr>
        <w:lastRenderedPageBreak/>
        <w:t xml:space="preserve">consistency </w:t>
      </w:r>
      <w:r w:rsidR="00C73771" w:rsidRPr="008A033E">
        <w:rPr>
          <w:rFonts w:ascii="Arial" w:hAnsi="Arial" w:cs="Arial"/>
        </w:rPr>
        <w:t xml:space="preserve">– </w:t>
      </w:r>
      <w:r w:rsidR="00E25730" w:rsidRPr="008A033E">
        <w:rPr>
          <w:rFonts w:ascii="Arial" w:hAnsi="Arial" w:cs="Arial"/>
        </w:rPr>
        <w:t>this assumption requires that exposure to DREAMS is clearly defined</w:t>
      </w:r>
      <w:r w:rsidR="006933EE" w:rsidRPr="008A033E">
        <w:rPr>
          <w:rFonts w:ascii="Arial" w:hAnsi="Arial" w:cs="Arial"/>
        </w:rPr>
        <w:t>,</w:t>
      </w:r>
      <w:r w:rsidR="00E25730" w:rsidRPr="008A033E">
        <w:rPr>
          <w:rFonts w:ascii="Arial" w:hAnsi="Arial" w:cs="Arial"/>
        </w:rPr>
        <w:t xml:space="preserve"> such that any variations in receiving DREAMS </w:t>
      </w:r>
      <w:r w:rsidRPr="008A033E">
        <w:rPr>
          <w:rFonts w:ascii="Arial" w:hAnsi="Arial" w:cs="Arial"/>
        </w:rPr>
        <w:t xml:space="preserve">would not result in a </w:t>
      </w:r>
      <w:r w:rsidRPr="000A616D">
        <w:rPr>
          <w:rFonts w:ascii="Arial" w:hAnsi="Arial" w:cs="Arial"/>
        </w:rPr>
        <w:t xml:space="preserve">different outcome. </w:t>
      </w:r>
      <w:r w:rsidR="00C65A00" w:rsidRPr="000A616D">
        <w:rPr>
          <w:rFonts w:ascii="Arial" w:hAnsi="Arial" w:cs="Arial"/>
        </w:rPr>
        <w:t>These analyses used a clear definition of exposure to DREAMS: invited yes or no.</w:t>
      </w:r>
      <w:r w:rsidR="00A51C4A" w:rsidRPr="000A616D">
        <w:rPr>
          <w:rFonts w:ascii="Arial" w:hAnsi="Arial" w:cs="Arial"/>
        </w:rPr>
        <w:t xml:space="preserve"> </w:t>
      </w:r>
      <w:r w:rsidR="00216BC3" w:rsidRPr="000A616D">
        <w:rPr>
          <w:rFonts w:ascii="Arial" w:hAnsi="Arial" w:cs="Arial"/>
        </w:rPr>
        <w:t xml:space="preserve">DREAMS implementation </w:t>
      </w:r>
      <w:proofErr w:type="gramStart"/>
      <w:r w:rsidR="00216BC3" w:rsidRPr="000A616D">
        <w:rPr>
          <w:rFonts w:ascii="Arial" w:hAnsi="Arial" w:cs="Arial"/>
        </w:rPr>
        <w:t>was based</w:t>
      </w:r>
      <w:proofErr w:type="gramEnd"/>
      <w:r w:rsidR="00216BC3" w:rsidRPr="000A616D">
        <w:rPr>
          <w:rFonts w:ascii="Arial" w:hAnsi="Arial" w:cs="Arial"/>
        </w:rPr>
        <w:t xml:space="preserve"> on a coherent core-package of interventions, and context specific adaptations were allowed. </w:t>
      </w:r>
      <w:r w:rsidR="000A616D" w:rsidRPr="000A616D">
        <w:rPr>
          <w:rFonts w:ascii="Arial" w:hAnsi="Arial" w:cs="Arial"/>
        </w:rPr>
        <w:t>The impact of this heterogeneity on educational attainment is likely to be minimal given the methods of intervention delivery i</w:t>
      </w:r>
      <w:r w:rsidR="00F215D1">
        <w:rPr>
          <w:rFonts w:ascii="Arial" w:hAnsi="Arial" w:cs="Arial"/>
        </w:rPr>
        <w:t xml:space="preserve">n Nairobi – </w:t>
      </w:r>
      <w:r w:rsidR="00216BC3" w:rsidRPr="00F215D1">
        <w:rPr>
          <w:rFonts w:ascii="Arial" w:hAnsi="Arial" w:cs="Arial"/>
        </w:rPr>
        <w:t>the delivery of DREAMS was fairly consistent in each setting, as implementation was coordinated by one implementing partner over the same time frame, an</w:t>
      </w:r>
      <w:bookmarkStart w:id="0" w:name="_GoBack"/>
      <w:bookmarkEnd w:id="0"/>
      <w:r w:rsidR="00216BC3" w:rsidRPr="00F215D1">
        <w:rPr>
          <w:rFonts w:ascii="Arial" w:hAnsi="Arial" w:cs="Arial"/>
        </w:rPr>
        <w:t>d prioritization strategies to recruit the most vulnerable girls and young women evolved in a similar way across the two settings</w:t>
      </w:r>
      <w:r w:rsidR="0061697F" w:rsidRPr="00F215D1">
        <w:rPr>
          <w:rFonts w:ascii="Arial" w:hAnsi="Arial" w:cs="Arial"/>
        </w:rPr>
        <w:t>.</w:t>
      </w:r>
    </w:p>
    <w:p w14:paraId="64D6EBD7" w14:textId="0EB8D061" w:rsidR="00EA7DD0" w:rsidRPr="00EE7247" w:rsidRDefault="008A6FDC" w:rsidP="008C76CA">
      <w:pPr>
        <w:spacing w:line="360" w:lineRule="auto"/>
        <w:rPr>
          <w:rFonts w:ascii="Arial" w:hAnsi="Arial" w:cs="Arial"/>
        </w:rPr>
      </w:pPr>
      <w:r w:rsidRPr="008A033E">
        <w:rPr>
          <w:rFonts w:ascii="Arial" w:hAnsi="Arial" w:cs="Arial"/>
          <w:lang w:val="en-US"/>
        </w:rPr>
        <w:t xml:space="preserve">Covariate balancing checks </w:t>
      </w:r>
      <w:proofErr w:type="gramStart"/>
      <w:r w:rsidRPr="008A033E">
        <w:rPr>
          <w:rFonts w:ascii="Arial" w:hAnsi="Arial" w:cs="Arial"/>
          <w:lang w:val="en-US"/>
        </w:rPr>
        <w:t>were done</w:t>
      </w:r>
      <w:proofErr w:type="gramEnd"/>
      <w:r w:rsidRPr="008A033E">
        <w:rPr>
          <w:rFonts w:ascii="Arial" w:hAnsi="Arial" w:cs="Arial"/>
          <w:lang w:val="en-US"/>
        </w:rPr>
        <w:t xml:space="preserve"> only for </w:t>
      </w:r>
      <w:r w:rsidRPr="008A033E">
        <w:rPr>
          <w:rFonts w:ascii="Arial" w:hAnsi="Arial" w:cs="Arial"/>
        </w:rPr>
        <w:t xml:space="preserve">inverse probability weighting with the propensity score. </w:t>
      </w:r>
      <w:r w:rsidR="00792ADB" w:rsidRPr="008A033E">
        <w:rPr>
          <w:rFonts w:ascii="Arial" w:hAnsi="Arial" w:cs="Arial"/>
        </w:rPr>
        <w:t>Stan</w:t>
      </w:r>
      <w:r w:rsidR="00263861" w:rsidRPr="008A033E">
        <w:rPr>
          <w:rFonts w:ascii="Arial" w:hAnsi="Arial" w:cs="Arial"/>
        </w:rPr>
        <w:t>dardised mean differences using ‘</w:t>
      </w:r>
      <w:proofErr w:type="spellStart"/>
      <w:r w:rsidR="00263861" w:rsidRPr="008A033E">
        <w:rPr>
          <w:rFonts w:ascii="Arial" w:hAnsi="Arial" w:cs="Arial"/>
        </w:rPr>
        <w:t>covbal</w:t>
      </w:r>
      <w:proofErr w:type="spellEnd"/>
      <w:r w:rsidR="00263861" w:rsidRPr="008A033E">
        <w:rPr>
          <w:rFonts w:ascii="Arial" w:hAnsi="Arial" w:cs="Arial"/>
        </w:rPr>
        <w:t xml:space="preserve">’ command in Stata </w:t>
      </w:r>
      <w:r w:rsidR="00792ADB" w:rsidRPr="008A033E">
        <w:rPr>
          <w:rFonts w:ascii="Arial" w:hAnsi="Arial" w:cs="Arial"/>
        </w:rPr>
        <w:t xml:space="preserve">were used to assess </w:t>
      </w:r>
      <w:r w:rsidR="00471E99" w:rsidRPr="008A033E">
        <w:rPr>
          <w:rFonts w:ascii="Arial" w:hAnsi="Arial" w:cs="Arial"/>
        </w:rPr>
        <w:t xml:space="preserve">the </w:t>
      </w:r>
      <w:r w:rsidR="00792ADB" w:rsidRPr="008A033E">
        <w:rPr>
          <w:rFonts w:ascii="Arial" w:hAnsi="Arial" w:cs="Arial"/>
        </w:rPr>
        <w:t>balancing</w:t>
      </w:r>
      <w:r w:rsidR="00471E99" w:rsidRPr="008A033E">
        <w:rPr>
          <w:rFonts w:ascii="Arial" w:hAnsi="Arial" w:cs="Arial"/>
        </w:rPr>
        <w:t xml:space="preserve"> property</w:t>
      </w:r>
      <w:r w:rsidR="00792ADB" w:rsidRPr="008A033E">
        <w:rPr>
          <w:rFonts w:ascii="Arial" w:hAnsi="Arial" w:cs="Arial"/>
        </w:rPr>
        <w:t>.</w:t>
      </w:r>
      <w:r w:rsidR="0032341E" w:rsidRPr="008A033E">
        <w:rPr>
          <w:rFonts w:ascii="Arial" w:hAnsi="Arial" w:cs="Arial"/>
        </w:rPr>
        <w:t xml:space="preserve"> </w:t>
      </w:r>
      <w:r w:rsidR="00F83A65">
        <w:rPr>
          <w:rFonts w:ascii="Arial" w:hAnsi="Arial" w:cs="Arial"/>
        </w:rPr>
        <w:t>W</w:t>
      </w:r>
      <w:r w:rsidR="000653A4" w:rsidRPr="008A033E">
        <w:rPr>
          <w:rFonts w:ascii="Arial" w:hAnsi="Arial" w:cs="Arial"/>
        </w:rPr>
        <w:t xml:space="preserve">e computed the standardised mean differences before and after </w:t>
      </w:r>
      <w:r w:rsidR="00982761" w:rsidRPr="008A033E">
        <w:rPr>
          <w:rFonts w:ascii="Arial" w:hAnsi="Arial" w:cs="Arial"/>
        </w:rPr>
        <w:t>accounting for</w:t>
      </w:r>
      <w:r w:rsidR="004718B4" w:rsidRPr="008A033E">
        <w:rPr>
          <w:rFonts w:ascii="Arial" w:hAnsi="Arial" w:cs="Arial"/>
        </w:rPr>
        <w:t xml:space="preserve"> the </w:t>
      </w:r>
      <w:r w:rsidR="00F254E0" w:rsidRPr="008A033E">
        <w:rPr>
          <w:rFonts w:ascii="Arial" w:hAnsi="Arial" w:cs="Arial"/>
        </w:rPr>
        <w:t xml:space="preserve">inverse probability </w:t>
      </w:r>
      <w:r w:rsidR="004718B4" w:rsidRPr="008A033E">
        <w:rPr>
          <w:rFonts w:ascii="Arial" w:hAnsi="Arial" w:cs="Arial"/>
        </w:rPr>
        <w:t xml:space="preserve">weights. </w:t>
      </w:r>
      <w:r w:rsidR="0032341E" w:rsidRPr="008A033E">
        <w:rPr>
          <w:rFonts w:ascii="Arial" w:hAnsi="Arial" w:cs="Arial"/>
        </w:rPr>
        <w:t xml:space="preserve">Results indicate good balancing after weighting (Figure 1). </w:t>
      </w:r>
    </w:p>
    <w:p w14:paraId="49AC6BD1" w14:textId="2EF0BEDD" w:rsidR="001971FE" w:rsidRPr="008A033E" w:rsidRDefault="001971FE" w:rsidP="008C76CA">
      <w:pPr>
        <w:spacing w:line="360" w:lineRule="auto"/>
        <w:rPr>
          <w:rFonts w:ascii="Arial" w:hAnsi="Arial" w:cs="Arial"/>
          <w:b/>
        </w:rPr>
      </w:pPr>
      <w:r w:rsidRPr="008A033E">
        <w:rPr>
          <w:rFonts w:ascii="Arial" w:hAnsi="Arial" w:cs="Arial"/>
          <w:b/>
        </w:rPr>
        <w:t xml:space="preserve">Figure 1: Covariate balance mean differences </w:t>
      </w:r>
    </w:p>
    <w:p w14:paraId="3AE5F416" w14:textId="1147BD0E" w:rsidR="001971FE" w:rsidRPr="008A033E" w:rsidRDefault="00EE7247" w:rsidP="008C76C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082C7A49" wp14:editId="4B823982">
            <wp:extent cx="5731510" cy="41744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EBDDB" w14:textId="660E348D" w:rsidR="001971FE" w:rsidRPr="008A033E" w:rsidRDefault="001971FE" w:rsidP="008C76CA">
      <w:pPr>
        <w:spacing w:line="360" w:lineRule="auto"/>
        <w:rPr>
          <w:rFonts w:ascii="Arial" w:hAnsi="Arial" w:cs="Arial"/>
        </w:rPr>
      </w:pPr>
    </w:p>
    <w:p w14:paraId="56B78B89" w14:textId="3972BC8F" w:rsidR="00431DAA" w:rsidRPr="008A033E" w:rsidRDefault="008A6FDC" w:rsidP="008C76CA">
      <w:pPr>
        <w:spacing w:line="360" w:lineRule="auto"/>
        <w:rPr>
          <w:rFonts w:ascii="Arial" w:hAnsi="Arial" w:cs="Arial"/>
          <w:lang w:val="en-US"/>
        </w:rPr>
      </w:pPr>
      <w:r w:rsidRPr="008A033E">
        <w:rPr>
          <w:rFonts w:ascii="Arial" w:hAnsi="Arial" w:cs="Arial"/>
          <w:lang w:val="en-US"/>
        </w:rPr>
        <w:t xml:space="preserve"> </w:t>
      </w:r>
    </w:p>
    <w:sectPr w:rsidR="00431DAA" w:rsidRPr="008A033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F6E52"/>
    <w:multiLevelType w:val="hybridMultilevel"/>
    <w:tmpl w:val="224C1816"/>
    <w:lvl w:ilvl="0" w:tplc="33162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D79"/>
    <w:rsid w:val="000653A4"/>
    <w:rsid w:val="00074D8C"/>
    <w:rsid w:val="000A616D"/>
    <w:rsid w:val="000B6206"/>
    <w:rsid w:val="00134347"/>
    <w:rsid w:val="001621A3"/>
    <w:rsid w:val="00193AFA"/>
    <w:rsid w:val="001971FE"/>
    <w:rsid w:val="001D4ADD"/>
    <w:rsid w:val="001D769D"/>
    <w:rsid w:val="001E1940"/>
    <w:rsid w:val="002116F7"/>
    <w:rsid w:val="00216BC3"/>
    <w:rsid w:val="00241EAD"/>
    <w:rsid w:val="002463FE"/>
    <w:rsid w:val="00246F0A"/>
    <w:rsid w:val="00250124"/>
    <w:rsid w:val="00263861"/>
    <w:rsid w:val="00296B61"/>
    <w:rsid w:val="002F59EE"/>
    <w:rsid w:val="00320EC3"/>
    <w:rsid w:val="0032341E"/>
    <w:rsid w:val="0033795A"/>
    <w:rsid w:val="003616A4"/>
    <w:rsid w:val="003C1124"/>
    <w:rsid w:val="003C1471"/>
    <w:rsid w:val="003C1710"/>
    <w:rsid w:val="003E336D"/>
    <w:rsid w:val="00402080"/>
    <w:rsid w:val="00404CEB"/>
    <w:rsid w:val="00416CA5"/>
    <w:rsid w:val="00431DAA"/>
    <w:rsid w:val="00443D64"/>
    <w:rsid w:val="00450169"/>
    <w:rsid w:val="00464913"/>
    <w:rsid w:val="004718B4"/>
    <w:rsid w:val="00471E99"/>
    <w:rsid w:val="00491CE0"/>
    <w:rsid w:val="004B787C"/>
    <w:rsid w:val="004C2D64"/>
    <w:rsid w:val="00500489"/>
    <w:rsid w:val="00597BA7"/>
    <w:rsid w:val="005C0190"/>
    <w:rsid w:val="0061697F"/>
    <w:rsid w:val="0063794B"/>
    <w:rsid w:val="00640B1E"/>
    <w:rsid w:val="006519A8"/>
    <w:rsid w:val="006933EE"/>
    <w:rsid w:val="006B6C35"/>
    <w:rsid w:val="006F4809"/>
    <w:rsid w:val="00743C2C"/>
    <w:rsid w:val="00757A5E"/>
    <w:rsid w:val="00767800"/>
    <w:rsid w:val="00792ADB"/>
    <w:rsid w:val="00794D22"/>
    <w:rsid w:val="007B6468"/>
    <w:rsid w:val="007E35CE"/>
    <w:rsid w:val="008904A3"/>
    <w:rsid w:val="008951DC"/>
    <w:rsid w:val="008A033E"/>
    <w:rsid w:val="008A6FDC"/>
    <w:rsid w:val="008C76CA"/>
    <w:rsid w:val="008E0FB3"/>
    <w:rsid w:val="008E408E"/>
    <w:rsid w:val="0090783B"/>
    <w:rsid w:val="00936122"/>
    <w:rsid w:val="00965588"/>
    <w:rsid w:val="00982761"/>
    <w:rsid w:val="009A6911"/>
    <w:rsid w:val="009B64C6"/>
    <w:rsid w:val="009C13F7"/>
    <w:rsid w:val="009E608A"/>
    <w:rsid w:val="00A45AE5"/>
    <w:rsid w:val="00A51C4A"/>
    <w:rsid w:val="00A5278D"/>
    <w:rsid w:val="00A672BD"/>
    <w:rsid w:val="00AB7FF3"/>
    <w:rsid w:val="00AD0307"/>
    <w:rsid w:val="00B51E15"/>
    <w:rsid w:val="00B77058"/>
    <w:rsid w:val="00BC3971"/>
    <w:rsid w:val="00C45D79"/>
    <w:rsid w:val="00C5192D"/>
    <w:rsid w:val="00C56E6D"/>
    <w:rsid w:val="00C65A00"/>
    <w:rsid w:val="00C73771"/>
    <w:rsid w:val="00CA49B1"/>
    <w:rsid w:val="00CE27C8"/>
    <w:rsid w:val="00D14067"/>
    <w:rsid w:val="00D51A4C"/>
    <w:rsid w:val="00D57056"/>
    <w:rsid w:val="00E160B5"/>
    <w:rsid w:val="00E25730"/>
    <w:rsid w:val="00E31897"/>
    <w:rsid w:val="00E754A1"/>
    <w:rsid w:val="00EA7DD0"/>
    <w:rsid w:val="00EE7247"/>
    <w:rsid w:val="00EF55E2"/>
    <w:rsid w:val="00F04F71"/>
    <w:rsid w:val="00F07457"/>
    <w:rsid w:val="00F12DAF"/>
    <w:rsid w:val="00F215D1"/>
    <w:rsid w:val="00F254E0"/>
    <w:rsid w:val="00F254ED"/>
    <w:rsid w:val="00F83A65"/>
    <w:rsid w:val="00FE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93B73"/>
  <w15:chartTrackingRefBased/>
  <w15:docId w15:val="{A8FD1D90-B4CF-4932-8C58-7E4EEE7D7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5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5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1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D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1CE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E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ulwa</dc:creator>
  <cp:keywords/>
  <dc:description/>
  <cp:lastModifiedBy>Sarah Mulwa</cp:lastModifiedBy>
  <cp:revision>223</cp:revision>
  <dcterms:created xsi:type="dcterms:W3CDTF">2020-12-10T06:33:00Z</dcterms:created>
  <dcterms:modified xsi:type="dcterms:W3CDTF">2021-06-18T06:48:00Z</dcterms:modified>
</cp:coreProperties>
</file>